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38D3A" w14:textId="7DABBC55" w:rsidR="00652053" w:rsidRPr="001926E5" w:rsidRDefault="0065205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926E5">
        <w:rPr>
          <w:rFonts w:ascii="Times New Roman" w:hAnsi="Times New Roman" w:cs="Times New Roman"/>
          <w:b/>
          <w:bCs/>
          <w:sz w:val="24"/>
          <w:szCs w:val="24"/>
        </w:rPr>
        <w:t>Supplyment</w:t>
      </w:r>
      <w:proofErr w:type="spellEnd"/>
      <w:r w:rsidRPr="001926E5">
        <w:rPr>
          <w:rFonts w:ascii="Times New Roman" w:hAnsi="Times New Roman" w:cs="Times New Roman"/>
          <w:b/>
          <w:bCs/>
          <w:sz w:val="24"/>
          <w:szCs w:val="24"/>
        </w:rPr>
        <w:t xml:space="preserve">-Table 1 | The primer sequences of </w:t>
      </w:r>
      <w:proofErr w:type="spellStart"/>
      <w:r w:rsidRPr="001926E5">
        <w:rPr>
          <w:rFonts w:ascii="Times New Roman" w:hAnsi="Times New Roman" w:cs="Times New Roman"/>
          <w:b/>
          <w:bCs/>
          <w:sz w:val="24"/>
          <w:szCs w:val="24"/>
        </w:rPr>
        <w:t>tsRNAs</w:t>
      </w:r>
      <w:proofErr w:type="spellEnd"/>
      <w:r w:rsidRPr="001926E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901"/>
        <w:gridCol w:w="1187"/>
      </w:tblGrid>
      <w:tr w:rsidR="001926E5" w:rsidRPr="001926E5" w14:paraId="3951F306" w14:textId="77777777" w:rsidTr="00652053">
        <w:trPr>
          <w:trHeight w:val="308"/>
        </w:trPr>
        <w:tc>
          <w:tcPr>
            <w:tcW w:w="3397" w:type="dxa"/>
            <w:tcBorders>
              <w:bottom w:val="single" w:sz="4" w:space="0" w:color="auto"/>
            </w:tcBorders>
            <w:hideMark/>
          </w:tcPr>
          <w:p w14:paraId="24A56F17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Genes</w:t>
            </w:r>
          </w:p>
        </w:tc>
        <w:tc>
          <w:tcPr>
            <w:tcW w:w="5901" w:type="dxa"/>
            <w:tcBorders>
              <w:bottom w:val="single" w:sz="4" w:space="0" w:color="auto"/>
            </w:tcBorders>
            <w:hideMark/>
          </w:tcPr>
          <w:p w14:paraId="79A38AD0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Primer sequences (5′-3′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hideMark/>
          </w:tcPr>
          <w:p w14:paraId="12113604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AT (°C)</w:t>
            </w:r>
          </w:p>
        </w:tc>
      </w:tr>
      <w:tr w:rsidR="001926E5" w:rsidRPr="001926E5" w14:paraId="5255B8DA" w14:textId="77777777" w:rsidTr="00652053">
        <w:trPr>
          <w:trHeight w:val="626"/>
        </w:trPr>
        <w:tc>
          <w:tcPr>
            <w:tcW w:w="3397" w:type="dxa"/>
            <w:tcBorders>
              <w:bottom w:val="nil"/>
            </w:tcBorders>
            <w:hideMark/>
          </w:tcPr>
          <w:p w14:paraId="17E4F02B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RNA-specific forward primer</w:t>
            </w:r>
          </w:p>
        </w:tc>
        <w:tc>
          <w:tcPr>
            <w:tcW w:w="5901" w:type="dxa"/>
            <w:tcBorders>
              <w:bottom w:val="nil"/>
            </w:tcBorders>
            <w:hideMark/>
          </w:tcPr>
          <w:p w14:paraId="44DE63EF" w14:textId="0005F1C6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miRNA-specific forward primer provided by the </w:t>
            </w:r>
            <w:proofErr w:type="spellStart"/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he</w:t>
            </w:r>
            <w:proofErr w:type="spellEnd"/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All-in-One™ miRNA </w:t>
            </w:r>
            <w:proofErr w:type="spellStart"/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qRT</w:t>
            </w:r>
            <w:proofErr w:type="spellEnd"/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PCR Detection Kit</w:t>
            </w:r>
          </w:p>
        </w:tc>
        <w:tc>
          <w:tcPr>
            <w:tcW w:w="1187" w:type="dxa"/>
            <w:tcBorders>
              <w:bottom w:val="nil"/>
            </w:tcBorders>
            <w:hideMark/>
          </w:tcPr>
          <w:p w14:paraId="22AC9826" w14:textId="275FCBBC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1926E5" w:rsidRPr="001926E5" w14:paraId="5EB74645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3DA1753D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iRNA-1:33-Pro-CGG-1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761B6A2B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GCTCGTTGGTCTAGGGGTATG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14C4D8A1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1926E5" w:rsidRPr="001926E5" w14:paraId="5E29C44E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380F9E3B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22-Ser-GCT-1-M4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4A361D1E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GAGGTGGCCGAGTGGT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1907E004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1926E5" w:rsidRPr="001926E5" w14:paraId="3DB4BA21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035CCFCA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58:75-Gln-CTG-1-M7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1A9C17A1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TCTCGGTGGGACCTCCA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71434B82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1926E5" w:rsidRPr="001926E5" w14:paraId="756BB73A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59556039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69:86-Leu-CAA-1-M5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3B595B8D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TCCCACTTCTGACACCA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6E19F8D3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1926E5" w:rsidRPr="001926E5" w14:paraId="3421533A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40612096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16-Leu-TAG-3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692BDF59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GTAGCGTGGCCGAGT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532456C3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1926E5" w:rsidRPr="001926E5" w14:paraId="351CA92C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7D82B07B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22-Ser-AGA-1-M3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19B96BC7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TAGTCGTGGCCGAGTGGT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796865F7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1926E5" w:rsidRPr="001926E5" w14:paraId="7CE4BA4A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2792BAF4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32-Gly-ACC-1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431ADE6F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TTTCCGTAGTGTAGTGGTTAG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78D42036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4</w:t>
            </w:r>
          </w:p>
        </w:tc>
      </w:tr>
      <w:tr w:rsidR="001926E5" w:rsidRPr="001926E5" w14:paraId="7948EC14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6DCBA0B1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22-Lys-TTT-1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37E09139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CCGGATAGCTCAGTCGGTAG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3D301957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2</w:t>
            </w:r>
          </w:p>
        </w:tc>
      </w:tr>
      <w:tr w:rsidR="001926E5" w:rsidRPr="001926E5" w14:paraId="20BB7BB9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7D95B46C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60:76-Tyr-GTA-1-M5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7337887F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CCGGCTCGAAGGACCA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347C5451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1926E5" w:rsidRPr="001926E5" w14:paraId="0A6CF1E9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538628F2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31-Val-AAC-1-M2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5CDDA35B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GAGTTTCCGTAGTGTAGTGGT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3DD0B2ED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1926E5" w:rsidRPr="001926E5" w14:paraId="5AD2034D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108939E2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28-Gly-GCC-1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7B7E5C74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ATGGGTGGTTCAGTGGTAG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39ADC7AD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1926E5" w:rsidRPr="001926E5" w14:paraId="60510889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45D57771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28-Glu-TTC-2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2953F50E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CCCATATGGTCTAGCGGTTAGGAT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14ECED1C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0</w:t>
            </w:r>
          </w:p>
        </w:tc>
      </w:tr>
      <w:tr w:rsidR="001926E5" w:rsidRPr="001926E5" w14:paraId="7B980AED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1FC166E8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31-His-GTG-1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5995A4C7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CGAGATCGTATAGTGGTTAG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5CDF3F9B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1926E5" w:rsidRPr="001926E5" w14:paraId="66004C11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12E81C56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14-Gly-CCC-1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6D93DAFE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GAGCGCCGCTGGTGTA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5C45349D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2</w:t>
            </w:r>
          </w:p>
        </w:tc>
      </w:tr>
      <w:tr w:rsidR="001926E5" w:rsidRPr="001926E5" w14:paraId="0A936D00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34730AA2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0" w:name="_Hlk89259736"/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29-Ala-CGC-5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3C6BB641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CCCTGGTAGTCTAGTGGTTAGG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0B3BA772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1926E5" w:rsidRPr="001926E5" w14:paraId="030941E5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54C94F66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1" w:name="_Hlk89259941"/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iRNA-1:33-Gly-CCC-1</w:t>
            </w:r>
            <w:bookmarkEnd w:id="1"/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49F7D0F3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GCCGCTGGTGTAGTG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4317CC66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bookmarkEnd w:id="0"/>
      <w:tr w:rsidR="001926E5" w:rsidRPr="001926E5" w14:paraId="26E2E9B7" w14:textId="77777777" w:rsidTr="00652053">
        <w:trPr>
          <w:trHeight w:val="308"/>
        </w:trPr>
        <w:tc>
          <w:tcPr>
            <w:tcW w:w="3397" w:type="dxa"/>
            <w:tcBorders>
              <w:top w:val="nil"/>
              <w:bottom w:val="nil"/>
            </w:tcBorders>
            <w:hideMark/>
          </w:tcPr>
          <w:p w14:paraId="1531A3B1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30-Gly-TCC-1</w:t>
            </w:r>
          </w:p>
        </w:tc>
        <w:tc>
          <w:tcPr>
            <w:tcW w:w="5901" w:type="dxa"/>
            <w:tcBorders>
              <w:top w:val="nil"/>
              <w:bottom w:val="nil"/>
            </w:tcBorders>
            <w:hideMark/>
          </w:tcPr>
          <w:p w14:paraId="2C618B4E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CGTTGGTGGTATAGTGGTGAG</w:t>
            </w:r>
          </w:p>
        </w:tc>
        <w:tc>
          <w:tcPr>
            <w:tcW w:w="1187" w:type="dxa"/>
            <w:tcBorders>
              <w:top w:val="nil"/>
              <w:bottom w:val="nil"/>
            </w:tcBorders>
            <w:hideMark/>
          </w:tcPr>
          <w:p w14:paraId="3529FD30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652053" w:rsidRPr="001926E5" w14:paraId="5DAFAEA2" w14:textId="77777777" w:rsidTr="00652053">
        <w:trPr>
          <w:trHeight w:val="308"/>
        </w:trPr>
        <w:tc>
          <w:tcPr>
            <w:tcW w:w="3397" w:type="dxa"/>
            <w:tcBorders>
              <w:top w:val="nil"/>
            </w:tcBorders>
            <w:hideMark/>
          </w:tcPr>
          <w:p w14:paraId="6A2CCBB3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F-1:23-Glu-CTC-1-M3</w:t>
            </w:r>
          </w:p>
        </w:tc>
        <w:tc>
          <w:tcPr>
            <w:tcW w:w="5901" w:type="dxa"/>
            <w:tcBorders>
              <w:top w:val="nil"/>
            </w:tcBorders>
            <w:hideMark/>
          </w:tcPr>
          <w:p w14:paraId="538F7109" w14:textId="77777777" w:rsidR="00652053" w:rsidRPr="001926E5" w:rsidRDefault="00652053" w:rsidP="003955D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CCCTGGTGGTCTAGTGGTTAG</w:t>
            </w:r>
          </w:p>
        </w:tc>
        <w:tc>
          <w:tcPr>
            <w:tcW w:w="1187" w:type="dxa"/>
            <w:tcBorders>
              <w:top w:val="nil"/>
            </w:tcBorders>
            <w:hideMark/>
          </w:tcPr>
          <w:p w14:paraId="40F04C66" w14:textId="77777777" w:rsidR="00652053" w:rsidRPr="001926E5" w:rsidRDefault="00652053" w:rsidP="006520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1926E5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</w:tbl>
    <w:p w14:paraId="707F7209" w14:textId="77777777" w:rsidR="00652053" w:rsidRPr="001926E5" w:rsidRDefault="00652053"/>
    <w:sectPr w:rsidR="00652053" w:rsidRPr="001926E5" w:rsidSect="006520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0A9C2" w14:textId="77777777" w:rsidR="005024EB" w:rsidRDefault="005024EB" w:rsidP="00652053">
      <w:r>
        <w:separator/>
      </w:r>
    </w:p>
  </w:endnote>
  <w:endnote w:type="continuationSeparator" w:id="0">
    <w:p w14:paraId="08DFB2EA" w14:textId="77777777" w:rsidR="005024EB" w:rsidRDefault="005024EB" w:rsidP="00652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5866E" w14:textId="77777777" w:rsidR="005024EB" w:rsidRDefault="005024EB" w:rsidP="00652053">
      <w:r>
        <w:separator/>
      </w:r>
    </w:p>
  </w:footnote>
  <w:footnote w:type="continuationSeparator" w:id="0">
    <w:p w14:paraId="247341E8" w14:textId="77777777" w:rsidR="005024EB" w:rsidRDefault="005024EB" w:rsidP="00652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490"/>
    <w:rsid w:val="0001452D"/>
    <w:rsid w:val="0007294A"/>
    <w:rsid w:val="001926E5"/>
    <w:rsid w:val="00235974"/>
    <w:rsid w:val="002D0CCA"/>
    <w:rsid w:val="005024EB"/>
    <w:rsid w:val="00580952"/>
    <w:rsid w:val="00652053"/>
    <w:rsid w:val="008B7BEF"/>
    <w:rsid w:val="00BA42F1"/>
    <w:rsid w:val="00D825DD"/>
    <w:rsid w:val="00F1501A"/>
    <w:rsid w:val="00FF5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9C820"/>
  <w15:chartTrackingRefBased/>
  <w15:docId w15:val="{54861692-D0ED-4795-B3C0-023EAC2B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lf">
    <w:name w:val="正文_self"/>
    <w:basedOn w:val="Normal"/>
    <w:link w:val="self0"/>
    <w:qFormat/>
    <w:rsid w:val="00D825DD"/>
    <w:rPr>
      <w:rFonts w:ascii="Microsoft YaHei" w:hAnsi="Microsoft YaHei"/>
      <w:color w:val="333333"/>
      <w:shd w:val="clear" w:color="auto" w:fill="FFFFFF"/>
    </w:rPr>
  </w:style>
  <w:style w:type="character" w:customStyle="1" w:styleId="self0">
    <w:name w:val="正文_self 字符"/>
    <w:basedOn w:val="DefaultParagraphFont"/>
    <w:link w:val="self"/>
    <w:rsid w:val="00D825DD"/>
    <w:rPr>
      <w:rFonts w:ascii="Microsoft YaHei" w:hAnsi="Microsoft YaHei"/>
      <w:color w:val="333333"/>
    </w:rPr>
  </w:style>
  <w:style w:type="paragraph" w:styleId="Header">
    <w:name w:val="header"/>
    <w:basedOn w:val="Normal"/>
    <w:link w:val="HeaderChar"/>
    <w:uiPriority w:val="99"/>
    <w:unhideWhenUsed/>
    <w:rsid w:val="00652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20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2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2053"/>
    <w:rPr>
      <w:sz w:val="18"/>
      <w:szCs w:val="18"/>
    </w:rPr>
  </w:style>
  <w:style w:type="table" w:styleId="TableGrid">
    <w:name w:val="Table Grid"/>
    <w:basedOn w:val="TableNormal"/>
    <w:uiPriority w:val="39"/>
    <w:rsid w:val="00652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3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tia</dc:creator>
  <cp:keywords/>
  <dc:description/>
  <cp:lastModifiedBy>Nadia Olesen</cp:lastModifiedBy>
  <cp:revision>2</cp:revision>
  <dcterms:created xsi:type="dcterms:W3CDTF">2021-12-23T15:30:00Z</dcterms:created>
  <dcterms:modified xsi:type="dcterms:W3CDTF">2021-12-23T15:30:00Z</dcterms:modified>
</cp:coreProperties>
</file>